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8C5CD" w14:textId="342EAFD8" w:rsidR="00FA54FE" w:rsidRPr="00595865" w:rsidRDefault="00044DC7" w:rsidP="00104D7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file 3: </w:t>
      </w:r>
      <w:bookmarkStart w:id="0" w:name="_GoBack"/>
      <w:bookmarkEnd w:id="0"/>
      <w:r w:rsidR="00104D79" w:rsidRPr="00280271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104D79" w:rsidRPr="00280271">
        <w:rPr>
          <w:rFonts w:ascii="Times New Roman" w:hAnsi="Times New Roman" w:cs="Times New Roman"/>
          <w:b/>
          <w:sz w:val="22"/>
        </w:rPr>
        <w:t>1</w:t>
      </w:r>
      <w:r w:rsidR="00272D90" w:rsidRPr="00280271">
        <w:rPr>
          <w:rFonts w:ascii="Times New Roman" w:hAnsi="Times New Roman" w:cs="Times New Roman" w:hint="eastAsia"/>
          <w:b/>
          <w:sz w:val="22"/>
        </w:rPr>
        <w:t>.</w:t>
      </w:r>
      <w:r w:rsidR="00104D79" w:rsidRPr="00595865">
        <w:rPr>
          <w:rFonts w:ascii="Times New Roman" w:hAnsi="Times New Roman" w:cs="Times New Roman"/>
          <w:sz w:val="22"/>
        </w:rPr>
        <w:t xml:space="preserve"> 24-h mortality of animals in each group</w:t>
      </w:r>
    </w:p>
    <w:tbl>
      <w:tblPr>
        <w:tblStyle w:val="TableGrid"/>
        <w:tblW w:w="8299" w:type="dxa"/>
        <w:tblLook w:val="04A0" w:firstRow="1" w:lastRow="0" w:firstColumn="1" w:lastColumn="0" w:noHBand="0" w:noVBand="1"/>
      </w:tblPr>
      <w:tblGrid>
        <w:gridCol w:w="2766"/>
        <w:gridCol w:w="2766"/>
        <w:gridCol w:w="2767"/>
      </w:tblGrid>
      <w:tr w:rsidR="00104D79" w:rsidRPr="00595865" w14:paraId="2CFDF558" w14:textId="77777777" w:rsidTr="00C600D2">
        <w:trPr>
          <w:trHeight w:val="357"/>
        </w:trPr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743920D6" w14:textId="77777777" w:rsidR="00104D79" w:rsidRPr="00595865" w:rsidRDefault="00104D79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4EADAA00" w14:textId="77777777" w:rsidR="00104D79" w:rsidRPr="00595865" w:rsidRDefault="00104D79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Fatality rate (deaths/total)</w:t>
            </w:r>
          </w:p>
        </w:tc>
        <w:tc>
          <w:tcPr>
            <w:tcW w:w="2767" w:type="dxa"/>
            <w:tcBorders>
              <w:left w:val="nil"/>
              <w:bottom w:val="single" w:sz="4" w:space="0" w:color="auto"/>
              <w:right w:val="nil"/>
            </w:tcBorders>
          </w:tcPr>
          <w:p w14:paraId="775FB05E" w14:textId="77777777" w:rsidR="00104D79" w:rsidRPr="00595865" w:rsidRDefault="00104D79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95865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104D79" w:rsidRPr="00595865" w14:paraId="17E6BB6A" w14:textId="77777777" w:rsidTr="00C600D2">
        <w:trPr>
          <w:trHeight w:val="357"/>
        </w:trPr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25B9F9BA" w14:textId="77777777" w:rsidR="00104D79" w:rsidRPr="00595865" w:rsidRDefault="00104D79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SC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6AAE165B" w14:textId="77777777" w:rsidR="00104D79" w:rsidRPr="00595865" w:rsidRDefault="00104D79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0%</w:t>
            </w:r>
            <w:r w:rsidR="000D5CC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95865">
              <w:rPr>
                <w:rFonts w:ascii="Times New Roman" w:hAnsi="Times New Roman" w:cs="Times New Roman"/>
                <w:sz w:val="22"/>
              </w:rPr>
              <w:t>(0/</w:t>
            </w:r>
            <w:r w:rsidR="00553664" w:rsidRPr="00595865">
              <w:rPr>
                <w:rFonts w:ascii="Times New Roman" w:hAnsi="Times New Roman" w:cs="Times New Roman"/>
                <w:sz w:val="22"/>
              </w:rPr>
              <w:t>20</w:t>
            </w:r>
            <w:r w:rsidRPr="0059586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67" w:type="dxa"/>
            <w:tcBorders>
              <w:left w:val="nil"/>
              <w:bottom w:val="nil"/>
              <w:right w:val="nil"/>
            </w:tcBorders>
          </w:tcPr>
          <w:p w14:paraId="339C8D55" w14:textId="77777777" w:rsidR="00104D79" w:rsidRPr="00595865" w:rsidRDefault="001A6710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0</w:t>
            </w:r>
            <w:r w:rsidR="00B23021" w:rsidRPr="00595865">
              <w:rPr>
                <w:rFonts w:ascii="Times New Roman" w:hAnsi="Times New Roman" w:cs="Times New Roman"/>
                <w:sz w:val="22"/>
              </w:rPr>
              <w:t>.</w:t>
            </w:r>
            <w:r w:rsidR="00D177F2" w:rsidRPr="00595865">
              <w:rPr>
                <w:rFonts w:ascii="Times New Roman" w:hAnsi="Times New Roman" w:cs="Times New Roman"/>
                <w:sz w:val="22"/>
              </w:rPr>
              <w:t>001</w:t>
            </w:r>
            <w:r w:rsidR="00653F47" w:rsidRPr="00595865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104D79" w:rsidRPr="00595865" w14:paraId="1012EEEC" w14:textId="77777777" w:rsidTr="00C600D2">
        <w:trPr>
          <w:trHeight w:val="35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9B09A91" w14:textId="77777777" w:rsidR="00104D79" w:rsidRPr="00595865" w:rsidRDefault="00104D79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CLP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72663F9" w14:textId="2C035141" w:rsidR="00104D79" w:rsidRPr="00595865" w:rsidRDefault="00EA510E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5</w:t>
            </w:r>
            <w:r w:rsidR="005E4605">
              <w:rPr>
                <w:rFonts w:ascii="Times New Roman" w:hAnsi="Times New Roman" w:cs="Times New Roman"/>
                <w:sz w:val="22"/>
              </w:rPr>
              <w:t>0</w:t>
            </w:r>
            <w:r w:rsidR="00104D79" w:rsidRPr="00595865">
              <w:rPr>
                <w:rFonts w:ascii="Times New Roman" w:hAnsi="Times New Roman" w:cs="Times New Roman"/>
                <w:sz w:val="22"/>
              </w:rPr>
              <w:t xml:space="preserve">% </w:t>
            </w:r>
            <w:r w:rsidR="00553664" w:rsidRPr="00595865">
              <w:rPr>
                <w:rFonts w:ascii="Times New Roman" w:hAnsi="Times New Roman" w:cs="Times New Roman"/>
                <w:sz w:val="22"/>
              </w:rPr>
              <w:t>(</w:t>
            </w:r>
            <w:r w:rsidRPr="00595865">
              <w:rPr>
                <w:rFonts w:ascii="Times New Roman" w:hAnsi="Times New Roman" w:cs="Times New Roman"/>
                <w:sz w:val="22"/>
              </w:rPr>
              <w:t>1</w:t>
            </w:r>
            <w:r w:rsidR="00326BBA" w:rsidRPr="00595865">
              <w:rPr>
                <w:rFonts w:ascii="Times New Roman" w:hAnsi="Times New Roman" w:cs="Times New Roman"/>
                <w:sz w:val="22"/>
              </w:rPr>
              <w:t>0</w:t>
            </w:r>
            <w:r w:rsidR="00104D79" w:rsidRPr="00595865">
              <w:rPr>
                <w:rFonts w:ascii="Times New Roman" w:hAnsi="Times New Roman" w:cs="Times New Roman"/>
                <w:sz w:val="22"/>
              </w:rPr>
              <w:t>/</w:t>
            </w:r>
            <w:r w:rsidR="00553664" w:rsidRPr="00595865">
              <w:rPr>
                <w:rFonts w:ascii="Times New Roman" w:hAnsi="Times New Roman" w:cs="Times New Roman"/>
                <w:sz w:val="22"/>
              </w:rPr>
              <w:t>20</w:t>
            </w:r>
            <w:r w:rsidR="00104D79" w:rsidRPr="0059586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76D6233E" w14:textId="77777777" w:rsidR="00104D79" w:rsidRPr="00595865" w:rsidRDefault="001A6710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0</w:t>
            </w:r>
            <w:r w:rsidR="00B23021" w:rsidRPr="00595865">
              <w:rPr>
                <w:rFonts w:ascii="Times New Roman" w:hAnsi="Times New Roman" w:cs="Times New Roman"/>
                <w:sz w:val="22"/>
              </w:rPr>
              <w:t>.</w:t>
            </w:r>
            <w:r w:rsidR="00D177F2" w:rsidRPr="00595865">
              <w:rPr>
                <w:rFonts w:ascii="Times New Roman" w:hAnsi="Times New Roman" w:cs="Times New Roman"/>
                <w:sz w:val="22"/>
              </w:rPr>
              <w:t>1</w:t>
            </w:r>
            <w:r w:rsidR="00326BBA" w:rsidRPr="00595865">
              <w:rPr>
                <w:rFonts w:ascii="Times New Roman" w:hAnsi="Times New Roman" w:cs="Times New Roman"/>
                <w:sz w:val="22"/>
              </w:rPr>
              <w:t>97</w:t>
            </w:r>
            <w:r w:rsidR="00653F47" w:rsidRPr="00595865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104D79" w:rsidRPr="00595865" w14:paraId="6A1763EE" w14:textId="77777777" w:rsidTr="00C600D2">
        <w:trPr>
          <w:trHeight w:val="357"/>
        </w:trPr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41648EB4" w14:textId="77777777" w:rsidR="00104D79" w:rsidRPr="00595865" w:rsidRDefault="00272D90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Amino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49C3675B" w14:textId="77777777" w:rsidR="00104D79" w:rsidRPr="00595865" w:rsidRDefault="00EA510E" w:rsidP="00B63E21">
            <w:pPr>
              <w:rPr>
                <w:rFonts w:ascii="Times New Roman" w:hAnsi="Times New Roman" w:cs="Times New Roman"/>
                <w:sz w:val="22"/>
              </w:rPr>
            </w:pPr>
            <w:r w:rsidRPr="00595865">
              <w:rPr>
                <w:rFonts w:ascii="Times New Roman" w:hAnsi="Times New Roman" w:cs="Times New Roman"/>
                <w:sz w:val="22"/>
              </w:rPr>
              <w:t>3</w:t>
            </w:r>
            <w:r w:rsidR="00553664" w:rsidRPr="00595865">
              <w:rPr>
                <w:rFonts w:ascii="Times New Roman" w:hAnsi="Times New Roman" w:cs="Times New Roman"/>
                <w:sz w:val="22"/>
              </w:rPr>
              <w:t>0</w:t>
            </w:r>
            <w:r w:rsidR="00104D79" w:rsidRPr="00595865">
              <w:rPr>
                <w:rFonts w:ascii="Times New Roman" w:hAnsi="Times New Roman" w:cs="Times New Roman"/>
                <w:sz w:val="22"/>
              </w:rPr>
              <w:t>% (</w:t>
            </w:r>
            <w:r w:rsidRPr="00595865">
              <w:rPr>
                <w:rFonts w:ascii="Times New Roman" w:hAnsi="Times New Roman" w:cs="Times New Roman"/>
                <w:sz w:val="22"/>
              </w:rPr>
              <w:t>6</w:t>
            </w:r>
            <w:r w:rsidR="00104D79" w:rsidRPr="00595865">
              <w:rPr>
                <w:rFonts w:ascii="Times New Roman" w:hAnsi="Times New Roman" w:cs="Times New Roman"/>
                <w:sz w:val="22"/>
              </w:rPr>
              <w:t>/</w:t>
            </w:r>
            <w:r w:rsidR="00553664" w:rsidRPr="00595865">
              <w:rPr>
                <w:rFonts w:ascii="Times New Roman" w:hAnsi="Times New Roman" w:cs="Times New Roman"/>
                <w:sz w:val="22"/>
              </w:rPr>
              <w:t>20</w:t>
            </w:r>
            <w:r w:rsidR="00104D79" w:rsidRPr="0059586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</w:tcPr>
          <w:p w14:paraId="6860F156" w14:textId="77777777" w:rsidR="00104D79" w:rsidRPr="00595865" w:rsidRDefault="00104D79" w:rsidP="00B63E21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E618CB0" w14:textId="77777777" w:rsidR="00104D79" w:rsidRPr="00595865" w:rsidRDefault="00104D79" w:rsidP="00104D79">
      <w:pPr>
        <w:rPr>
          <w:rFonts w:ascii="Times New Roman" w:hAnsi="Times New Roman" w:cs="Times New Roman"/>
          <w:sz w:val="22"/>
        </w:rPr>
      </w:pPr>
      <w:r w:rsidRPr="00595865">
        <w:rPr>
          <w:rFonts w:ascii="Times New Roman" w:hAnsi="Times New Roman" w:cs="Times New Roman"/>
          <w:sz w:val="22"/>
          <w:vertAlign w:val="superscript"/>
        </w:rPr>
        <w:t>a</w:t>
      </w:r>
      <w:r w:rsidRPr="00595865">
        <w:rPr>
          <w:rFonts w:ascii="Times New Roman" w:hAnsi="Times New Roman" w:cs="Times New Roman"/>
          <w:sz w:val="22"/>
        </w:rPr>
        <w:t>Compared with CLP group</w:t>
      </w:r>
      <w:r w:rsidR="00B63C47">
        <w:rPr>
          <w:rFonts w:ascii="Times New Roman" w:hAnsi="Times New Roman" w:cs="Times New Roman" w:hint="eastAsia"/>
          <w:sz w:val="22"/>
        </w:rPr>
        <w:t>.</w:t>
      </w:r>
    </w:p>
    <w:p w14:paraId="1F5EECA5" w14:textId="77777777" w:rsidR="00D177F2" w:rsidRPr="00595865" w:rsidRDefault="00104D79" w:rsidP="001A2D62">
      <w:pPr>
        <w:rPr>
          <w:rFonts w:ascii="Times New Roman" w:hAnsi="Times New Roman" w:cs="Times New Roman"/>
          <w:sz w:val="22"/>
        </w:rPr>
      </w:pPr>
      <w:r w:rsidRPr="00595865">
        <w:rPr>
          <w:rFonts w:ascii="Times New Roman" w:hAnsi="Times New Roman" w:cs="Times New Roman"/>
          <w:sz w:val="22"/>
          <w:vertAlign w:val="superscript"/>
        </w:rPr>
        <w:t>b</w:t>
      </w:r>
      <w:r w:rsidRPr="00595865">
        <w:rPr>
          <w:rFonts w:ascii="Times New Roman" w:hAnsi="Times New Roman" w:cs="Times New Roman"/>
          <w:sz w:val="22"/>
        </w:rPr>
        <w:t xml:space="preserve">Compared with </w:t>
      </w:r>
      <w:r w:rsidR="00EA510E" w:rsidRPr="00595865">
        <w:rPr>
          <w:rFonts w:ascii="Times New Roman" w:hAnsi="Times New Roman" w:cs="Times New Roman"/>
          <w:sz w:val="22"/>
        </w:rPr>
        <w:t>AMINO</w:t>
      </w:r>
      <w:r w:rsidRPr="00595865">
        <w:rPr>
          <w:rFonts w:ascii="Times New Roman" w:hAnsi="Times New Roman" w:cs="Times New Roman"/>
          <w:sz w:val="22"/>
        </w:rPr>
        <w:t xml:space="preserve"> group</w:t>
      </w:r>
      <w:r w:rsidR="00B63C47">
        <w:rPr>
          <w:rFonts w:ascii="Times New Roman" w:hAnsi="Times New Roman" w:cs="Times New Roman" w:hint="eastAsia"/>
          <w:sz w:val="22"/>
        </w:rPr>
        <w:t>.</w:t>
      </w:r>
    </w:p>
    <w:sectPr w:rsidR="00D177F2" w:rsidRPr="00595865" w:rsidSect="00580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C196E" w14:textId="77777777" w:rsidR="00050C68" w:rsidRDefault="00050C68" w:rsidP="00104D79">
      <w:r>
        <w:separator/>
      </w:r>
    </w:p>
  </w:endnote>
  <w:endnote w:type="continuationSeparator" w:id="0">
    <w:p w14:paraId="49D890BE" w14:textId="77777777" w:rsidR="00050C68" w:rsidRDefault="00050C68" w:rsidP="00104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F25641" w14:textId="77777777" w:rsidR="00050C68" w:rsidRDefault="00050C68" w:rsidP="00104D79">
      <w:r>
        <w:separator/>
      </w:r>
    </w:p>
  </w:footnote>
  <w:footnote w:type="continuationSeparator" w:id="0">
    <w:p w14:paraId="5D199BFF" w14:textId="77777777" w:rsidR="00050C68" w:rsidRDefault="00050C68" w:rsidP="00104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0666"/>
    <w:rsid w:val="00044DC7"/>
    <w:rsid w:val="00050C68"/>
    <w:rsid w:val="00095690"/>
    <w:rsid w:val="000D5CC1"/>
    <w:rsid w:val="00104D79"/>
    <w:rsid w:val="001A2D62"/>
    <w:rsid w:val="001A6710"/>
    <w:rsid w:val="001D60B3"/>
    <w:rsid w:val="00272D90"/>
    <w:rsid w:val="00280271"/>
    <w:rsid w:val="00326BBA"/>
    <w:rsid w:val="00553664"/>
    <w:rsid w:val="00580369"/>
    <w:rsid w:val="00595865"/>
    <w:rsid w:val="005E4605"/>
    <w:rsid w:val="005F642C"/>
    <w:rsid w:val="00653F47"/>
    <w:rsid w:val="006B18D7"/>
    <w:rsid w:val="00711D17"/>
    <w:rsid w:val="00745D4D"/>
    <w:rsid w:val="00970F27"/>
    <w:rsid w:val="009D0603"/>
    <w:rsid w:val="00AB7187"/>
    <w:rsid w:val="00B17B5C"/>
    <w:rsid w:val="00B23021"/>
    <w:rsid w:val="00B63C47"/>
    <w:rsid w:val="00BE3CA1"/>
    <w:rsid w:val="00C0521E"/>
    <w:rsid w:val="00C338BD"/>
    <w:rsid w:val="00C600D2"/>
    <w:rsid w:val="00C729A7"/>
    <w:rsid w:val="00D177F2"/>
    <w:rsid w:val="00D811E8"/>
    <w:rsid w:val="00DB3B1C"/>
    <w:rsid w:val="00E50427"/>
    <w:rsid w:val="00E60666"/>
    <w:rsid w:val="00EA510E"/>
    <w:rsid w:val="00EB60AD"/>
    <w:rsid w:val="00ED63B0"/>
    <w:rsid w:val="00F43582"/>
    <w:rsid w:val="00FA54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BE555"/>
  <w15:docId w15:val="{232DD584-B047-4823-8D09-AA95A525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3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4D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4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4D79"/>
    <w:rPr>
      <w:sz w:val="18"/>
      <w:szCs w:val="18"/>
    </w:rPr>
  </w:style>
  <w:style w:type="table" w:styleId="TableGrid">
    <w:name w:val="Table Grid"/>
    <w:basedOn w:val="TableNormal"/>
    <w:uiPriority w:val="39"/>
    <w:rsid w:val="00104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TableClassic1"/>
    <w:uiPriority w:val="99"/>
    <w:rsid w:val="00104D79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04D7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亚丽</dc:creator>
  <cp:keywords/>
  <dc:description/>
  <cp:lastModifiedBy>Ishwarya P.S.</cp:lastModifiedBy>
  <cp:revision>26</cp:revision>
  <dcterms:created xsi:type="dcterms:W3CDTF">2021-09-09T10:43:00Z</dcterms:created>
  <dcterms:modified xsi:type="dcterms:W3CDTF">2022-01-27T04:38:00Z</dcterms:modified>
</cp:coreProperties>
</file>